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241F7" w14:textId="31F37CF5" w:rsidR="004C1E13" w:rsidRDefault="004C1E13" w:rsidP="004B03DA">
      <w:pPr>
        <w:spacing w:line="360" w:lineRule="auto"/>
        <w:rPr>
          <w:rFonts w:ascii="Times New Roman" w:hAnsi="Times New Roman" w:cs="Times New Roman"/>
          <w:szCs w:val="21"/>
        </w:rPr>
      </w:pPr>
      <w:r w:rsidRPr="00984451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5895D19" wp14:editId="31C5746E">
            <wp:extent cx="5550408" cy="2737104"/>
            <wp:effectExtent l="0" t="0" r="0" b="6350"/>
            <wp:docPr id="1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45162468-EF11-69AC-D771-7E9C7928CE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45162468-EF11-69AC-D771-7E9C7928CE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0408" cy="2737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9843C" w14:textId="77777777" w:rsidR="004C1E13" w:rsidRPr="004C1E13" w:rsidRDefault="004C1E13" w:rsidP="004C1E13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4C1E13">
        <w:rPr>
          <w:rFonts w:ascii="Times New Roman" w:hAnsi="Times New Roman" w:cs="Times New Roman"/>
          <w:b/>
          <w:bCs/>
          <w:sz w:val="18"/>
          <w:szCs w:val="18"/>
        </w:rPr>
        <w:t>Supplementary Figure 1. The fundus photography of Case 1 showed bony spicule pigmentary changes at the inferior peripheral retina (red rectangle).</w:t>
      </w:r>
    </w:p>
    <w:p w14:paraId="42C2D407" w14:textId="77777777" w:rsidR="004C1E13" w:rsidRPr="004C1E13" w:rsidRDefault="004C1E13" w:rsidP="004C1E13">
      <w:pPr>
        <w:spacing w:line="360" w:lineRule="auto"/>
        <w:rPr>
          <w:rFonts w:ascii="Times New Roman" w:hAnsi="Times New Roman" w:cs="Times New Roman"/>
          <w:szCs w:val="21"/>
        </w:rPr>
      </w:pPr>
    </w:p>
    <w:p w14:paraId="474CEF67" w14:textId="77777777" w:rsidR="004C1E13" w:rsidRPr="00984451" w:rsidRDefault="004C1E13" w:rsidP="004C1E13">
      <w:pPr>
        <w:spacing w:line="360" w:lineRule="auto"/>
        <w:rPr>
          <w:rFonts w:ascii="Times New Roman" w:hAnsi="Times New Roman" w:cs="Times New Roman"/>
          <w:szCs w:val="21"/>
        </w:rPr>
      </w:pPr>
      <w:r w:rsidRPr="00984451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F106C9C" wp14:editId="342395E8">
            <wp:extent cx="6120130" cy="1407160"/>
            <wp:effectExtent l="0" t="0" r="0" b="2540"/>
            <wp:docPr id="10" name="图片 9">
              <a:extLst xmlns:a="http://schemas.openxmlformats.org/drawingml/2006/main">
                <a:ext uri="{FF2B5EF4-FFF2-40B4-BE49-F238E27FC236}">
                  <a16:creationId xmlns:a16="http://schemas.microsoft.com/office/drawing/2014/main" id="{549CBF98-4FD6-EBB0-0379-CE9A12CB8BD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id="{549CBF98-4FD6-EBB0-0379-CE9A12CB8BD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0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91A9B" w14:textId="77777777" w:rsidR="004C1E13" w:rsidRPr="004C1E13" w:rsidRDefault="004C1E13" w:rsidP="004C1E13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4C1E13">
        <w:rPr>
          <w:rFonts w:ascii="Times New Roman" w:hAnsi="Times New Roman" w:cs="Times New Roman"/>
          <w:b/>
          <w:bCs/>
          <w:sz w:val="18"/>
          <w:szCs w:val="18"/>
        </w:rPr>
        <w:t>Supplementary Figure 2. The full-field electroretinogram(ff-ERG) of three cases.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4C1E13">
        <w:rPr>
          <w:rFonts w:ascii="Times New Roman" w:hAnsi="Times New Roman" w:cs="Times New Roman"/>
          <w:sz w:val="18"/>
          <w:szCs w:val="18"/>
        </w:rPr>
        <w:t>Scotopic and photopic responses with a slight reduction in the amplitude of a and b waves were observed in Case 1, while nondetectable waves were in Case 2.  A remarkable reduction in a- and b-wave amplitudes were seen in Case 3.</w:t>
      </w:r>
    </w:p>
    <w:p w14:paraId="6252B075" w14:textId="679277B1" w:rsidR="00984451" w:rsidRPr="004C1E13" w:rsidRDefault="00984451" w:rsidP="004C1E13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</w:p>
    <w:sectPr w:rsidR="00984451" w:rsidRPr="004C1E13" w:rsidSect="001D02E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0A4DA" w14:textId="77777777" w:rsidR="00E56084" w:rsidRDefault="00E56084" w:rsidP="00345ED4">
      <w:r>
        <w:separator/>
      </w:r>
    </w:p>
  </w:endnote>
  <w:endnote w:type="continuationSeparator" w:id="0">
    <w:p w14:paraId="1F4355C9" w14:textId="77777777" w:rsidR="00E56084" w:rsidRDefault="00E56084" w:rsidP="00345E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6A3FF" w14:textId="77777777" w:rsidR="00E56084" w:rsidRDefault="00E56084" w:rsidP="00345ED4">
      <w:r>
        <w:separator/>
      </w:r>
    </w:p>
  </w:footnote>
  <w:footnote w:type="continuationSeparator" w:id="0">
    <w:p w14:paraId="38129852" w14:textId="77777777" w:rsidR="00E56084" w:rsidRDefault="00E56084" w:rsidP="00345E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art5fz0qt5ftmezaf7pdw2de02tspxffw2x&quot;&gt;RP+PACG&lt;record-ids&gt;&lt;item&gt;1&lt;/item&gt;&lt;item&gt;2&lt;/item&gt;&lt;item&gt;3&lt;/item&gt;&lt;item&gt;4&lt;/item&gt;&lt;item&gt;7&lt;/item&gt;&lt;item&gt;15&lt;/item&gt;&lt;item&gt;16&lt;/item&gt;&lt;item&gt;17&lt;/item&gt;&lt;item&gt;21&lt;/item&gt;&lt;item&gt;22&lt;/item&gt;&lt;item&gt;24&lt;/item&gt;&lt;item&gt;26&lt;/item&gt;&lt;item&gt;27&lt;/item&gt;&lt;item&gt;28&lt;/item&gt;&lt;item&gt;29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/record-ids&gt;&lt;/item&gt;&lt;/Libraries&gt;"/>
  </w:docVars>
  <w:rsids>
    <w:rsidRoot w:val="003F2910"/>
    <w:rsid w:val="00000045"/>
    <w:rsid w:val="00002FCF"/>
    <w:rsid w:val="0000485F"/>
    <w:rsid w:val="000056EC"/>
    <w:rsid w:val="0001221C"/>
    <w:rsid w:val="000256DF"/>
    <w:rsid w:val="00025752"/>
    <w:rsid w:val="0003079D"/>
    <w:rsid w:val="000325F3"/>
    <w:rsid w:val="00037F45"/>
    <w:rsid w:val="00042D9E"/>
    <w:rsid w:val="00044A52"/>
    <w:rsid w:val="000522E1"/>
    <w:rsid w:val="000528C5"/>
    <w:rsid w:val="00053E91"/>
    <w:rsid w:val="00062249"/>
    <w:rsid w:val="00065612"/>
    <w:rsid w:val="0006756A"/>
    <w:rsid w:val="000676DA"/>
    <w:rsid w:val="00083A48"/>
    <w:rsid w:val="0008457B"/>
    <w:rsid w:val="00084659"/>
    <w:rsid w:val="00087AEF"/>
    <w:rsid w:val="00093516"/>
    <w:rsid w:val="00097076"/>
    <w:rsid w:val="000971B2"/>
    <w:rsid w:val="000A7D54"/>
    <w:rsid w:val="000B60D4"/>
    <w:rsid w:val="000B7DDE"/>
    <w:rsid w:val="000C0358"/>
    <w:rsid w:val="000C0792"/>
    <w:rsid w:val="000C17A8"/>
    <w:rsid w:val="000C233E"/>
    <w:rsid w:val="000C27FF"/>
    <w:rsid w:val="000D0461"/>
    <w:rsid w:val="000D5AE6"/>
    <w:rsid w:val="000E0264"/>
    <w:rsid w:val="000E1042"/>
    <w:rsid w:val="000E4B22"/>
    <w:rsid w:val="000E7386"/>
    <w:rsid w:val="000F7607"/>
    <w:rsid w:val="001037C2"/>
    <w:rsid w:val="00124F8B"/>
    <w:rsid w:val="00133E0F"/>
    <w:rsid w:val="00134965"/>
    <w:rsid w:val="001364F2"/>
    <w:rsid w:val="00136E7F"/>
    <w:rsid w:val="00141AC4"/>
    <w:rsid w:val="0015334C"/>
    <w:rsid w:val="0016015A"/>
    <w:rsid w:val="00173371"/>
    <w:rsid w:val="00181068"/>
    <w:rsid w:val="0018150C"/>
    <w:rsid w:val="0018335A"/>
    <w:rsid w:val="00184658"/>
    <w:rsid w:val="00195057"/>
    <w:rsid w:val="001B2DFC"/>
    <w:rsid w:val="001B6471"/>
    <w:rsid w:val="001B7CE3"/>
    <w:rsid w:val="001C4BFB"/>
    <w:rsid w:val="001C4CB3"/>
    <w:rsid w:val="001C54BD"/>
    <w:rsid w:val="001C7141"/>
    <w:rsid w:val="001D02E0"/>
    <w:rsid w:val="001D2820"/>
    <w:rsid w:val="001E1936"/>
    <w:rsid w:val="001E33DC"/>
    <w:rsid w:val="001E680F"/>
    <w:rsid w:val="001F3B06"/>
    <w:rsid w:val="001F44BB"/>
    <w:rsid w:val="001F5074"/>
    <w:rsid w:val="001F5BB6"/>
    <w:rsid w:val="001F6763"/>
    <w:rsid w:val="002008BD"/>
    <w:rsid w:val="00202FFD"/>
    <w:rsid w:val="00204E85"/>
    <w:rsid w:val="00205536"/>
    <w:rsid w:val="00206D90"/>
    <w:rsid w:val="002127AF"/>
    <w:rsid w:val="0021474C"/>
    <w:rsid w:val="00216DB2"/>
    <w:rsid w:val="0021715B"/>
    <w:rsid w:val="00223871"/>
    <w:rsid w:val="00230F40"/>
    <w:rsid w:val="0024346A"/>
    <w:rsid w:val="00243C2B"/>
    <w:rsid w:val="00244FF3"/>
    <w:rsid w:val="002554BC"/>
    <w:rsid w:val="00261371"/>
    <w:rsid w:val="002616B2"/>
    <w:rsid w:val="00261B5F"/>
    <w:rsid w:val="00263E1A"/>
    <w:rsid w:val="0026486D"/>
    <w:rsid w:val="00266CE8"/>
    <w:rsid w:val="002702A5"/>
    <w:rsid w:val="002769FF"/>
    <w:rsid w:val="002805FE"/>
    <w:rsid w:val="0028386A"/>
    <w:rsid w:val="00284B55"/>
    <w:rsid w:val="00285E27"/>
    <w:rsid w:val="002903F3"/>
    <w:rsid w:val="002911BE"/>
    <w:rsid w:val="002A5A1A"/>
    <w:rsid w:val="002B050D"/>
    <w:rsid w:val="002C4FF6"/>
    <w:rsid w:val="002D0A81"/>
    <w:rsid w:val="002D5692"/>
    <w:rsid w:val="002D5B37"/>
    <w:rsid w:val="002D71AA"/>
    <w:rsid w:val="002D76C7"/>
    <w:rsid w:val="002D7F83"/>
    <w:rsid w:val="002F035D"/>
    <w:rsid w:val="002F7321"/>
    <w:rsid w:val="00300C23"/>
    <w:rsid w:val="0030287A"/>
    <w:rsid w:val="00303737"/>
    <w:rsid w:val="00317D0C"/>
    <w:rsid w:val="00322744"/>
    <w:rsid w:val="00322A8D"/>
    <w:rsid w:val="00323013"/>
    <w:rsid w:val="003251AB"/>
    <w:rsid w:val="0032568E"/>
    <w:rsid w:val="00327694"/>
    <w:rsid w:val="003323E2"/>
    <w:rsid w:val="003329EF"/>
    <w:rsid w:val="003449F9"/>
    <w:rsid w:val="00345ED4"/>
    <w:rsid w:val="00352B2C"/>
    <w:rsid w:val="00353638"/>
    <w:rsid w:val="003550BC"/>
    <w:rsid w:val="00361A7F"/>
    <w:rsid w:val="00361CAD"/>
    <w:rsid w:val="00366A32"/>
    <w:rsid w:val="0037292F"/>
    <w:rsid w:val="003758A1"/>
    <w:rsid w:val="00377368"/>
    <w:rsid w:val="00381BB3"/>
    <w:rsid w:val="00383ED7"/>
    <w:rsid w:val="00384E90"/>
    <w:rsid w:val="00391252"/>
    <w:rsid w:val="0039298E"/>
    <w:rsid w:val="00396230"/>
    <w:rsid w:val="003A1988"/>
    <w:rsid w:val="003A2844"/>
    <w:rsid w:val="003A4040"/>
    <w:rsid w:val="003A56EE"/>
    <w:rsid w:val="003B2299"/>
    <w:rsid w:val="003C0BBF"/>
    <w:rsid w:val="003E2013"/>
    <w:rsid w:val="003E47AB"/>
    <w:rsid w:val="003E4B16"/>
    <w:rsid w:val="003E5914"/>
    <w:rsid w:val="003E7D5F"/>
    <w:rsid w:val="003F13CE"/>
    <w:rsid w:val="003F2910"/>
    <w:rsid w:val="003F3D76"/>
    <w:rsid w:val="003F5EBF"/>
    <w:rsid w:val="003F7BFB"/>
    <w:rsid w:val="004017E2"/>
    <w:rsid w:val="00404C0F"/>
    <w:rsid w:val="0040592B"/>
    <w:rsid w:val="004125A0"/>
    <w:rsid w:val="004146CE"/>
    <w:rsid w:val="00415775"/>
    <w:rsid w:val="00417B41"/>
    <w:rsid w:val="004221A5"/>
    <w:rsid w:val="00423192"/>
    <w:rsid w:val="004235EF"/>
    <w:rsid w:val="00427132"/>
    <w:rsid w:val="0042790D"/>
    <w:rsid w:val="00431C84"/>
    <w:rsid w:val="00432487"/>
    <w:rsid w:val="00432D40"/>
    <w:rsid w:val="00432DF6"/>
    <w:rsid w:val="00433C0F"/>
    <w:rsid w:val="00434FAE"/>
    <w:rsid w:val="00435FF3"/>
    <w:rsid w:val="00443F40"/>
    <w:rsid w:val="00447935"/>
    <w:rsid w:val="0045043D"/>
    <w:rsid w:val="0045299C"/>
    <w:rsid w:val="00454405"/>
    <w:rsid w:val="00455896"/>
    <w:rsid w:val="00461612"/>
    <w:rsid w:val="00463954"/>
    <w:rsid w:val="00466E79"/>
    <w:rsid w:val="0047006C"/>
    <w:rsid w:val="004854AB"/>
    <w:rsid w:val="0048664F"/>
    <w:rsid w:val="00487662"/>
    <w:rsid w:val="00487F60"/>
    <w:rsid w:val="00496F56"/>
    <w:rsid w:val="00497E64"/>
    <w:rsid w:val="004A52CF"/>
    <w:rsid w:val="004B03DA"/>
    <w:rsid w:val="004B40C9"/>
    <w:rsid w:val="004B66E8"/>
    <w:rsid w:val="004B7917"/>
    <w:rsid w:val="004C1E13"/>
    <w:rsid w:val="004C765C"/>
    <w:rsid w:val="004D7DC4"/>
    <w:rsid w:val="004E2BDA"/>
    <w:rsid w:val="004E37BE"/>
    <w:rsid w:val="004F178E"/>
    <w:rsid w:val="004F2B9E"/>
    <w:rsid w:val="004F6E61"/>
    <w:rsid w:val="00502987"/>
    <w:rsid w:val="0050558F"/>
    <w:rsid w:val="0051056D"/>
    <w:rsid w:val="005119A2"/>
    <w:rsid w:val="00513DD1"/>
    <w:rsid w:val="005319C8"/>
    <w:rsid w:val="00533493"/>
    <w:rsid w:val="00543711"/>
    <w:rsid w:val="0054521E"/>
    <w:rsid w:val="00546C12"/>
    <w:rsid w:val="00547AB2"/>
    <w:rsid w:val="0055417C"/>
    <w:rsid w:val="005610DB"/>
    <w:rsid w:val="00561F78"/>
    <w:rsid w:val="0056246C"/>
    <w:rsid w:val="00564617"/>
    <w:rsid w:val="0056753C"/>
    <w:rsid w:val="00580934"/>
    <w:rsid w:val="00582F1F"/>
    <w:rsid w:val="00583806"/>
    <w:rsid w:val="00583841"/>
    <w:rsid w:val="00585061"/>
    <w:rsid w:val="00595023"/>
    <w:rsid w:val="005B42C3"/>
    <w:rsid w:val="005B5553"/>
    <w:rsid w:val="005B6FD2"/>
    <w:rsid w:val="005C7C52"/>
    <w:rsid w:val="005D0F4B"/>
    <w:rsid w:val="005D2DCA"/>
    <w:rsid w:val="005D7CD2"/>
    <w:rsid w:val="005D7E33"/>
    <w:rsid w:val="005E0BCD"/>
    <w:rsid w:val="005E112F"/>
    <w:rsid w:val="005E38E3"/>
    <w:rsid w:val="005E4940"/>
    <w:rsid w:val="005E4D48"/>
    <w:rsid w:val="005F66FF"/>
    <w:rsid w:val="00600041"/>
    <w:rsid w:val="006003D8"/>
    <w:rsid w:val="006005F7"/>
    <w:rsid w:val="0060112C"/>
    <w:rsid w:val="00601DB8"/>
    <w:rsid w:val="00613BCE"/>
    <w:rsid w:val="00615642"/>
    <w:rsid w:val="00615C19"/>
    <w:rsid w:val="006172A7"/>
    <w:rsid w:val="0062405E"/>
    <w:rsid w:val="00630470"/>
    <w:rsid w:val="00636D18"/>
    <w:rsid w:val="00637414"/>
    <w:rsid w:val="00641041"/>
    <w:rsid w:val="00655E41"/>
    <w:rsid w:val="0065699C"/>
    <w:rsid w:val="006634B2"/>
    <w:rsid w:val="00665553"/>
    <w:rsid w:val="006719F0"/>
    <w:rsid w:val="00672570"/>
    <w:rsid w:val="00674169"/>
    <w:rsid w:val="00682013"/>
    <w:rsid w:val="00682FD6"/>
    <w:rsid w:val="00685FBA"/>
    <w:rsid w:val="00686AA1"/>
    <w:rsid w:val="00687050"/>
    <w:rsid w:val="0068705D"/>
    <w:rsid w:val="00687B6C"/>
    <w:rsid w:val="00695856"/>
    <w:rsid w:val="00695B3C"/>
    <w:rsid w:val="006A0EE4"/>
    <w:rsid w:val="006A21BA"/>
    <w:rsid w:val="006A2517"/>
    <w:rsid w:val="006B0603"/>
    <w:rsid w:val="006B5BF2"/>
    <w:rsid w:val="006C0211"/>
    <w:rsid w:val="006C0CCE"/>
    <w:rsid w:val="006C10F8"/>
    <w:rsid w:val="006D7041"/>
    <w:rsid w:val="006E2C97"/>
    <w:rsid w:val="006F4D7B"/>
    <w:rsid w:val="006F55A2"/>
    <w:rsid w:val="007026E3"/>
    <w:rsid w:val="00716577"/>
    <w:rsid w:val="00716632"/>
    <w:rsid w:val="007215E7"/>
    <w:rsid w:val="00730757"/>
    <w:rsid w:val="00736461"/>
    <w:rsid w:val="00736E3C"/>
    <w:rsid w:val="007379C3"/>
    <w:rsid w:val="0074271D"/>
    <w:rsid w:val="0075294A"/>
    <w:rsid w:val="0075707B"/>
    <w:rsid w:val="007575BC"/>
    <w:rsid w:val="00763AE0"/>
    <w:rsid w:val="00764827"/>
    <w:rsid w:val="00774149"/>
    <w:rsid w:val="00777BFD"/>
    <w:rsid w:val="007847BE"/>
    <w:rsid w:val="00787463"/>
    <w:rsid w:val="00787B9A"/>
    <w:rsid w:val="00790325"/>
    <w:rsid w:val="007916EA"/>
    <w:rsid w:val="00793D7A"/>
    <w:rsid w:val="00793EC2"/>
    <w:rsid w:val="007A02AB"/>
    <w:rsid w:val="007A053A"/>
    <w:rsid w:val="007A1694"/>
    <w:rsid w:val="007A347F"/>
    <w:rsid w:val="007A39D9"/>
    <w:rsid w:val="007A3C27"/>
    <w:rsid w:val="007A3EF4"/>
    <w:rsid w:val="007B05A3"/>
    <w:rsid w:val="007B1734"/>
    <w:rsid w:val="007B1DC9"/>
    <w:rsid w:val="007B6936"/>
    <w:rsid w:val="007B7CBE"/>
    <w:rsid w:val="007C03B8"/>
    <w:rsid w:val="007C276C"/>
    <w:rsid w:val="007C7FC6"/>
    <w:rsid w:val="007D0F30"/>
    <w:rsid w:val="007D1FED"/>
    <w:rsid w:val="007D6ACF"/>
    <w:rsid w:val="007D6CD8"/>
    <w:rsid w:val="007E508A"/>
    <w:rsid w:val="007F07A4"/>
    <w:rsid w:val="007F148B"/>
    <w:rsid w:val="007F20B9"/>
    <w:rsid w:val="007F57D5"/>
    <w:rsid w:val="007F7A73"/>
    <w:rsid w:val="007F7C54"/>
    <w:rsid w:val="00800F11"/>
    <w:rsid w:val="00802FE7"/>
    <w:rsid w:val="008121AE"/>
    <w:rsid w:val="00817A45"/>
    <w:rsid w:val="00820910"/>
    <w:rsid w:val="00820A59"/>
    <w:rsid w:val="00821567"/>
    <w:rsid w:val="00822E37"/>
    <w:rsid w:val="00823F3C"/>
    <w:rsid w:val="0082546F"/>
    <w:rsid w:val="00826CDD"/>
    <w:rsid w:val="008328D3"/>
    <w:rsid w:val="00833846"/>
    <w:rsid w:val="00834E10"/>
    <w:rsid w:val="00840C6A"/>
    <w:rsid w:val="00844C08"/>
    <w:rsid w:val="0084552A"/>
    <w:rsid w:val="00846AA7"/>
    <w:rsid w:val="00847FC0"/>
    <w:rsid w:val="008506D1"/>
    <w:rsid w:val="00854CCA"/>
    <w:rsid w:val="00854D5C"/>
    <w:rsid w:val="00856754"/>
    <w:rsid w:val="008575B0"/>
    <w:rsid w:val="00857F2C"/>
    <w:rsid w:val="008644B1"/>
    <w:rsid w:val="00866DFA"/>
    <w:rsid w:val="00875155"/>
    <w:rsid w:val="00875469"/>
    <w:rsid w:val="00891AB1"/>
    <w:rsid w:val="00894A06"/>
    <w:rsid w:val="00895A04"/>
    <w:rsid w:val="008A3A91"/>
    <w:rsid w:val="008A596D"/>
    <w:rsid w:val="008B369A"/>
    <w:rsid w:val="008B5C22"/>
    <w:rsid w:val="008B67CD"/>
    <w:rsid w:val="008C0DD1"/>
    <w:rsid w:val="008C195B"/>
    <w:rsid w:val="008C1A08"/>
    <w:rsid w:val="008C50F8"/>
    <w:rsid w:val="008C6B81"/>
    <w:rsid w:val="008C76AA"/>
    <w:rsid w:val="008C77C7"/>
    <w:rsid w:val="008D2778"/>
    <w:rsid w:val="008D4243"/>
    <w:rsid w:val="008D69B6"/>
    <w:rsid w:val="008F4827"/>
    <w:rsid w:val="008F4FFA"/>
    <w:rsid w:val="008F5EF0"/>
    <w:rsid w:val="00902AE3"/>
    <w:rsid w:val="00905EE5"/>
    <w:rsid w:val="0090696E"/>
    <w:rsid w:val="009073B8"/>
    <w:rsid w:val="00913509"/>
    <w:rsid w:val="00914169"/>
    <w:rsid w:val="00920470"/>
    <w:rsid w:val="009215E2"/>
    <w:rsid w:val="009219F4"/>
    <w:rsid w:val="0092534C"/>
    <w:rsid w:val="00932052"/>
    <w:rsid w:val="00935218"/>
    <w:rsid w:val="00942DD8"/>
    <w:rsid w:val="009438D4"/>
    <w:rsid w:val="00947B8B"/>
    <w:rsid w:val="00953733"/>
    <w:rsid w:val="00955A9E"/>
    <w:rsid w:val="00960594"/>
    <w:rsid w:val="00960E6B"/>
    <w:rsid w:val="009673AC"/>
    <w:rsid w:val="009675E8"/>
    <w:rsid w:val="0098010D"/>
    <w:rsid w:val="00984451"/>
    <w:rsid w:val="00985529"/>
    <w:rsid w:val="00987303"/>
    <w:rsid w:val="00990457"/>
    <w:rsid w:val="0099119C"/>
    <w:rsid w:val="009912A2"/>
    <w:rsid w:val="00991C31"/>
    <w:rsid w:val="00994409"/>
    <w:rsid w:val="00995695"/>
    <w:rsid w:val="009968C7"/>
    <w:rsid w:val="009A0754"/>
    <w:rsid w:val="009A2820"/>
    <w:rsid w:val="009A4B8E"/>
    <w:rsid w:val="009A5BF7"/>
    <w:rsid w:val="009B557B"/>
    <w:rsid w:val="009B6967"/>
    <w:rsid w:val="009C33EA"/>
    <w:rsid w:val="009C5710"/>
    <w:rsid w:val="009C697A"/>
    <w:rsid w:val="009D2692"/>
    <w:rsid w:val="009D6838"/>
    <w:rsid w:val="009E22DC"/>
    <w:rsid w:val="009E5E85"/>
    <w:rsid w:val="009F017A"/>
    <w:rsid w:val="009F03BC"/>
    <w:rsid w:val="009F621A"/>
    <w:rsid w:val="00A04ACA"/>
    <w:rsid w:val="00A117A0"/>
    <w:rsid w:val="00A14245"/>
    <w:rsid w:val="00A266EE"/>
    <w:rsid w:val="00A269DA"/>
    <w:rsid w:val="00A3330C"/>
    <w:rsid w:val="00A33FE2"/>
    <w:rsid w:val="00A35DD7"/>
    <w:rsid w:val="00A36985"/>
    <w:rsid w:val="00A370BD"/>
    <w:rsid w:val="00A43302"/>
    <w:rsid w:val="00A4670A"/>
    <w:rsid w:val="00A467FC"/>
    <w:rsid w:val="00A4788C"/>
    <w:rsid w:val="00A55925"/>
    <w:rsid w:val="00A565C7"/>
    <w:rsid w:val="00A574A3"/>
    <w:rsid w:val="00A61063"/>
    <w:rsid w:val="00A61DA8"/>
    <w:rsid w:val="00A71436"/>
    <w:rsid w:val="00A73C41"/>
    <w:rsid w:val="00A74B69"/>
    <w:rsid w:val="00A77A0A"/>
    <w:rsid w:val="00A80500"/>
    <w:rsid w:val="00A80EAF"/>
    <w:rsid w:val="00A8479F"/>
    <w:rsid w:val="00A84BDF"/>
    <w:rsid w:val="00A90FD8"/>
    <w:rsid w:val="00A914B6"/>
    <w:rsid w:val="00A914D9"/>
    <w:rsid w:val="00A93CFE"/>
    <w:rsid w:val="00A952F2"/>
    <w:rsid w:val="00A95ADB"/>
    <w:rsid w:val="00AA0AE7"/>
    <w:rsid w:val="00AA511E"/>
    <w:rsid w:val="00AA68F6"/>
    <w:rsid w:val="00AB0D16"/>
    <w:rsid w:val="00AB2100"/>
    <w:rsid w:val="00AB3A4D"/>
    <w:rsid w:val="00AB7E5C"/>
    <w:rsid w:val="00AD3C92"/>
    <w:rsid w:val="00AE040B"/>
    <w:rsid w:val="00AE0435"/>
    <w:rsid w:val="00AE24E7"/>
    <w:rsid w:val="00AE381F"/>
    <w:rsid w:val="00AF7A70"/>
    <w:rsid w:val="00B0195A"/>
    <w:rsid w:val="00B03F41"/>
    <w:rsid w:val="00B0426B"/>
    <w:rsid w:val="00B04AC9"/>
    <w:rsid w:val="00B114CE"/>
    <w:rsid w:val="00B1713F"/>
    <w:rsid w:val="00B21055"/>
    <w:rsid w:val="00B23CAC"/>
    <w:rsid w:val="00B24EAB"/>
    <w:rsid w:val="00B25896"/>
    <w:rsid w:val="00B27CA9"/>
    <w:rsid w:val="00B301E2"/>
    <w:rsid w:val="00B33EF9"/>
    <w:rsid w:val="00B3637F"/>
    <w:rsid w:val="00B439E1"/>
    <w:rsid w:val="00B53E80"/>
    <w:rsid w:val="00B56653"/>
    <w:rsid w:val="00B6013D"/>
    <w:rsid w:val="00B60568"/>
    <w:rsid w:val="00B63B82"/>
    <w:rsid w:val="00B64E3B"/>
    <w:rsid w:val="00B654E0"/>
    <w:rsid w:val="00B71A1A"/>
    <w:rsid w:val="00B725F2"/>
    <w:rsid w:val="00B735CF"/>
    <w:rsid w:val="00B744CA"/>
    <w:rsid w:val="00B815A4"/>
    <w:rsid w:val="00B82112"/>
    <w:rsid w:val="00B835B6"/>
    <w:rsid w:val="00B836ED"/>
    <w:rsid w:val="00B859DA"/>
    <w:rsid w:val="00B90E7D"/>
    <w:rsid w:val="00B942BD"/>
    <w:rsid w:val="00B94DFC"/>
    <w:rsid w:val="00BA278D"/>
    <w:rsid w:val="00BA6AA1"/>
    <w:rsid w:val="00BB4C11"/>
    <w:rsid w:val="00BB606E"/>
    <w:rsid w:val="00BC2187"/>
    <w:rsid w:val="00BC332B"/>
    <w:rsid w:val="00BD4096"/>
    <w:rsid w:val="00BD5621"/>
    <w:rsid w:val="00BE075A"/>
    <w:rsid w:val="00BE28CF"/>
    <w:rsid w:val="00BF2321"/>
    <w:rsid w:val="00BF3ED7"/>
    <w:rsid w:val="00BF6832"/>
    <w:rsid w:val="00C02FF6"/>
    <w:rsid w:val="00C0403D"/>
    <w:rsid w:val="00C11910"/>
    <w:rsid w:val="00C162A5"/>
    <w:rsid w:val="00C17B8A"/>
    <w:rsid w:val="00C20BA0"/>
    <w:rsid w:val="00C24063"/>
    <w:rsid w:val="00C40618"/>
    <w:rsid w:val="00C40F21"/>
    <w:rsid w:val="00C4516F"/>
    <w:rsid w:val="00C456F7"/>
    <w:rsid w:val="00C45D8C"/>
    <w:rsid w:val="00C4657C"/>
    <w:rsid w:val="00C47FF6"/>
    <w:rsid w:val="00C509A7"/>
    <w:rsid w:val="00C50E1D"/>
    <w:rsid w:val="00C5231A"/>
    <w:rsid w:val="00C5759C"/>
    <w:rsid w:val="00C654CC"/>
    <w:rsid w:val="00C676E0"/>
    <w:rsid w:val="00C67B80"/>
    <w:rsid w:val="00C7089A"/>
    <w:rsid w:val="00C728A8"/>
    <w:rsid w:val="00C73BDE"/>
    <w:rsid w:val="00C75C8C"/>
    <w:rsid w:val="00C9056B"/>
    <w:rsid w:val="00C90C8E"/>
    <w:rsid w:val="00CA06D0"/>
    <w:rsid w:val="00CA67E9"/>
    <w:rsid w:val="00CA7AA2"/>
    <w:rsid w:val="00CB0C83"/>
    <w:rsid w:val="00CB25C0"/>
    <w:rsid w:val="00CB265A"/>
    <w:rsid w:val="00CB292D"/>
    <w:rsid w:val="00CB5A81"/>
    <w:rsid w:val="00CB7266"/>
    <w:rsid w:val="00CC2BFD"/>
    <w:rsid w:val="00CD3B2E"/>
    <w:rsid w:val="00CD6069"/>
    <w:rsid w:val="00CE0A27"/>
    <w:rsid w:val="00CE3E35"/>
    <w:rsid w:val="00CE5739"/>
    <w:rsid w:val="00CF0DCF"/>
    <w:rsid w:val="00CF27CD"/>
    <w:rsid w:val="00CF287C"/>
    <w:rsid w:val="00CF3A59"/>
    <w:rsid w:val="00CF410E"/>
    <w:rsid w:val="00CF4A85"/>
    <w:rsid w:val="00CF5AB3"/>
    <w:rsid w:val="00D03E59"/>
    <w:rsid w:val="00D20E14"/>
    <w:rsid w:val="00D23301"/>
    <w:rsid w:val="00D23576"/>
    <w:rsid w:val="00D2434D"/>
    <w:rsid w:val="00D26ECF"/>
    <w:rsid w:val="00D31750"/>
    <w:rsid w:val="00D31841"/>
    <w:rsid w:val="00D35E5B"/>
    <w:rsid w:val="00D376B7"/>
    <w:rsid w:val="00D43581"/>
    <w:rsid w:val="00D43CB6"/>
    <w:rsid w:val="00D5342C"/>
    <w:rsid w:val="00D5371C"/>
    <w:rsid w:val="00D5427B"/>
    <w:rsid w:val="00D56AEF"/>
    <w:rsid w:val="00D62F0C"/>
    <w:rsid w:val="00D64CB0"/>
    <w:rsid w:val="00D73FAB"/>
    <w:rsid w:val="00D76EAE"/>
    <w:rsid w:val="00D80435"/>
    <w:rsid w:val="00D81279"/>
    <w:rsid w:val="00D84B42"/>
    <w:rsid w:val="00D8541F"/>
    <w:rsid w:val="00D96F84"/>
    <w:rsid w:val="00D972EE"/>
    <w:rsid w:val="00D97ABD"/>
    <w:rsid w:val="00DB0951"/>
    <w:rsid w:val="00DB0BC5"/>
    <w:rsid w:val="00DB639D"/>
    <w:rsid w:val="00DB7714"/>
    <w:rsid w:val="00DC29AE"/>
    <w:rsid w:val="00DD013C"/>
    <w:rsid w:val="00DD75A8"/>
    <w:rsid w:val="00DD7EA7"/>
    <w:rsid w:val="00DE1C21"/>
    <w:rsid w:val="00DE5268"/>
    <w:rsid w:val="00DF08A4"/>
    <w:rsid w:val="00DF22D1"/>
    <w:rsid w:val="00E009B0"/>
    <w:rsid w:val="00E05253"/>
    <w:rsid w:val="00E116A2"/>
    <w:rsid w:val="00E12A7A"/>
    <w:rsid w:val="00E20C85"/>
    <w:rsid w:val="00E24717"/>
    <w:rsid w:val="00E32479"/>
    <w:rsid w:val="00E33169"/>
    <w:rsid w:val="00E33DE7"/>
    <w:rsid w:val="00E35F21"/>
    <w:rsid w:val="00E4027F"/>
    <w:rsid w:val="00E4108D"/>
    <w:rsid w:val="00E42F7C"/>
    <w:rsid w:val="00E54BDD"/>
    <w:rsid w:val="00E56084"/>
    <w:rsid w:val="00E6185C"/>
    <w:rsid w:val="00E661EC"/>
    <w:rsid w:val="00E66288"/>
    <w:rsid w:val="00E66E9B"/>
    <w:rsid w:val="00E67C52"/>
    <w:rsid w:val="00E71BF9"/>
    <w:rsid w:val="00E75950"/>
    <w:rsid w:val="00E80129"/>
    <w:rsid w:val="00E806E7"/>
    <w:rsid w:val="00E814B6"/>
    <w:rsid w:val="00E84F9A"/>
    <w:rsid w:val="00E9371C"/>
    <w:rsid w:val="00E944D9"/>
    <w:rsid w:val="00E953B1"/>
    <w:rsid w:val="00EA0873"/>
    <w:rsid w:val="00EA3C91"/>
    <w:rsid w:val="00EA4232"/>
    <w:rsid w:val="00EB46E6"/>
    <w:rsid w:val="00EB54A7"/>
    <w:rsid w:val="00EB6893"/>
    <w:rsid w:val="00EB693D"/>
    <w:rsid w:val="00EB6DA1"/>
    <w:rsid w:val="00EB7B49"/>
    <w:rsid w:val="00EC0CC4"/>
    <w:rsid w:val="00ED1CA5"/>
    <w:rsid w:val="00ED3261"/>
    <w:rsid w:val="00EE10E3"/>
    <w:rsid w:val="00EE15E2"/>
    <w:rsid w:val="00EE51FD"/>
    <w:rsid w:val="00EF0670"/>
    <w:rsid w:val="00EF554D"/>
    <w:rsid w:val="00EF6996"/>
    <w:rsid w:val="00EF7874"/>
    <w:rsid w:val="00F02B01"/>
    <w:rsid w:val="00F2185A"/>
    <w:rsid w:val="00F229BA"/>
    <w:rsid w:val="00F23472"/>
    <w:rsid w:val="00F23F60"/>
    <w:rsid w:val="00F2571F"/>
    <w:rsid w:val="00F30C3D"/>
    <w:rsid w:val="00F32F36"/>
    <w:rsid w:val="00F339DB"/>
    <w:rsid w:val="00F3771F"/>
    <w:rsid w:val="00F41532"/>
    <w:rsid w:val="00F438C7"/>
    <w:rsid w:val="00F44D13"/>
    <w:rsid w:val="00F5021D"/>
    <w:rsid w:val="00F5534B"/>
    <w:rsid w:val="00F57910"/>
    <w:rsid w:val="00F67C89"/>
    <w:rsid w:val="00F70E92"/>
    <w:rsid w:val="00F73C00"/>
    <w:rsid w:val="00F80C71"/>
    <w:rsid w:val="00F91647"/>
    <w:rsid w:val="00F91BE1"/>
    <w:rsid w:val="00F92311"/>
    <w:rsid w:val="00F95EB6"/>
    <w:rsid w:val="00F963FC"/>
    <w:rsid w:val="00FA628E"/>
    <w:rsid w:val="00FA6FD8"/>
    <w:rsid w:val="00FB4620"/>
    <w:rsid w:val="00FB546D"/>
    <w:rsid w:val="00FB5D85"/>
    <w:rsid w:val="00FB5DA6"/>
    <w:rsid w:val="00FB5FC2"/>
    <w:rsid w:val="00FB6978"/>
    <w:rsid w:val="00FC55EE"/>
    <w:rsid w:val="00FC570C"/>
    <w:rsid w:val="00FC6D03"/>
    <w:rsid w:val="00FC6E30"/>
    <w:rsid w:val="00FD1432"/>
    <w:rsid w:val="00FD32B8"/>
    <w:rsid w:val="00FE0DB5"/>
    <w:rsid w:val="00FE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644665"/>
  <w15:docId w15:val="{CA000077-C2E6-4D7C-A97C-8616CC5E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83ED7"/>
    <w:rPr>
      <w:i/>
      <w:iCs/>
    </w:rPr>
  </w:style>
  <w:style w:type="character" w:styleId="a4">
    <w:name w:val="Strong"/>
    <w:basedOn w:val="a0"/>
    <w:uiPriority w:val="22"/>
    <w:qFormat/>
    <w:rsid w:val="00417B41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D26EC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26EC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26EC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26ECF"/>
    <w:rPr>
      <w:rFonts w:ascii="等线" w:eastAsia="等线" w:hAnsi="等线"/>
      <w:noProof/>
      <w:sz w:val="20"/>
    </w:rPr>
  </w:style>
  <w:style w:type="character" w:styleId="a5">
    <w:name w:val="Hyperlink"/>
    <w:basedOn w:val="a0"/>
    <w:uiPriority w:val="99"/>
    <w:unhideWhenUsed/>
    <w:rsid w:val="00D26ECF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D26ECF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345E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45ED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45E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45ED4"/>
    <w:rPr>
      <w:sz w:val="18"/>
      <w:szCs w:val="18"/>
    </w:rPr>
  </w:style>
  <w:style w:type="paragraph" w:styleId="aa">
    <w:name w:val="Revision"/>
    <w:hidden/>
    <w:uiPriority w:val="99"/>
    <w:semiHidden/>
    <w:rsid w:val="00AB3A4D"/>
  </w:style>
  <w:style w:type="character" w:styleId="ab">
    <w:name w:val="annotation reference"/>
    <w:basedOn w:val="a0"/>
    <w:uiPriority w:val="99"/>
    <w:semiHidden/>
    <w:unhideWhenUsed/>
    <w:rsid w:val="00AB3A4D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B3A4D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AB3A4D"/>
  </w:style>
  <w:style w:type="paragraph" w:styleId="ae">
    <w:name w:val="annotation subject"/>
    <w:basedOn w:val="ac"/>
    <w:next w:val="ac"/>
    <w:link w:val="af"/>
    <w:uiPriority w:val="99"/>
    <w:semiHidden/>
    <w:unhideWhenUsed/>
    <w:rsid w:val="00AB3A4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3A4D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C0403D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C0403D"/>
    <w:rPr>
      <w:sz w:val="18"/>
      <w:szCs w:val="18"/>
    </w:rPr>
  </w:style>
  <w:style w:type="character" w:styleId="af2">
    <w:name w:val="Unresolved Mention"/>
    <w:basedOn w:val="a0"/>
    <w:uiPriority w:val="99"/>
    <w:semiHidden/>
    <w:unhideWhenUsed/>
    <w:rsid w:val="002A5A1A"/>
    <w:rPr>
      <w:color w:val="605E5C"/>
      <w:shd w:val="clear" w:color="auto" w:fill="E1DFDD"/>
    </w:rPr>
  </w:style>
  <w:style w:type="paragraph" w:styleId="af3">
    <w:name w:val="Normal (Web)"/>
    <w:basedOn w:val="a"/>
    <w:uiPriority w:val="99"/>
    <w:semiHidden/>
    <w:unhideWhenUsed/>
    <w:rsid w:val="00BF3E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10">
    <w:name w:val="正文1"/>
    <w:rsid w:val="00984451"/>
    <w:pPr>
      <w:widowControl w:val="0"/>
      <w:jc w:val="both"/>
    </w:pPr>
    <w:rPr>
      <w:rFonts w:ascii="等线" w:eastAsia="等线" w:hAnsi="等线" w:cs="Times New Roman"/>
      <w:szCs w:val="21"/>
    </w:rPr>
  </w:style>
  <w:style w:type="paragraph" w:customStyle="1" w:styleId="2">
    <w:name w:val="正文2"/>
    <w:rsid w:val="00984451"/>
    <w:pPr>
      <w:widowControl w:val="0"/>
      <w:jc w:val="both"/>
    </w:pPr>
    <w:rPr>
      <w:rFonts w:ascii="Calibri" w:eastAsia="宋体" w:hAnsi="Calibri" w:cs="Times New Roman"/>
      <w:szCs w:val="21"/>
    </w:rPr>
  </w:style>
  <w:style w:type="table" w:styleId="af4">
    <w:name w:val="Table Grid"/>
    <w:basedOn w:val="a1"/>
    <w:uiPriority w:val="39"/>
    <w:rsid w:val="009844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88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8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28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24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CEB474-D217-4733-B768-0CAC95C0E8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ang Lu</dc:creator>
  <cp:keywords/>
  <dc:description/>
  <cp:lastModifiedBy> </cp:lastModifiedBy>
  <cp:revision>3</cp:revision>
  <dcterms:created xsi:type="dcterms:W3CDTF">2023-05-11T14:06:00Z</dcterms:created>
  <dcterms:modified xsi:type="dcterms:W3CDTF">2023-05-11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ff15d0b87afbaabb5e3d025b56782e25e67f2cfdb31cedd0934099da05e131</vt:lpwstr>
  </property>
</Properties>
</file>